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2C01" w:rsidRPr="00D517D4" w:rsidRDefault="00EA2C01" w:rsidP="00EA2C01">
      <w:pPr>
        <w:widowControl/>
        <w:rPr>
          <w:rFonts w:eastAsia="MS PGothic"/>
          <w:bCs/>
          <w:color w:val="000000"/>
          <w:kern w:val="0"/>
          <w:sz w:val="24"/>
          <w:szCs w:val="24"/>
        </w:rPr>
      </w:pPr>
      <w:r w:rsidRPr="00D517D4">
        <w:rPr>
          <w:sz w:val="24"/>
          <w:szCs w:val="24"/>
        </w:rPr>
        <w:t>S3</w:t>
      </w:r>
      <w:r>
        <w:rPr>
          <w:sz w:val="24"/>
          <w:szCs w:val="24"/>
        </w:rPr>
        <w:t xml:space="preserve"> </w:t>
      </w:r>
      <w:r w:rsidRPr="00D517D4">
        <w:rPr>
          <w:rFonts w:hint="eastAsia"/>
          <w:sz w:val="24"/>
          <w:szCs w:val="24"/>
        </w:rPr>
        <w:t>T</w:t>
      </w:r>
      <w:r w:rsidRPr="00D517D4">
        <w:rPr>
          <w:sz w:val="24"/>
          <w:szCs w:val="24"/>
        </w:rPr>
        <w:t xml:space="preserve">able. </w:t>
      </w:r>
      <w:r w:rsidRPr="00D517D4">
        <w:rPr>
          <w:rFonts w:eastAsia="MS PGothic"/>
          <w:bCs/>
          <w:color w:val="000000"/>
          <w:kern w:val="0"/>
          <w:sz w:val="24"/>
          <w:szCs w:val="24"/>
        </w:rPr>
        <w:t>Results of the molecular method and a</w:t>
      </w:r>
      <w:r w:rsidRPr="00D517D4">
        <w:rPr>
          <w:rFonts w:eastAsia="MS PGothic" w:hint="eastAsia"/>
          <w:bCs/>
          <w:color w:val="000000"/>
          <w:kern w:val="0"/>
          <w:sz w:val="24"/>
          <w:szCs w:val="24"/>
        </w:rPr>
        <w:t>ntibiotics</w:t>
      </w:r>
      <w:r w:rsidRPr="00D517D4">
        <w:rPr>
          <w:rFonts w:eastAsia="MS PGothic"/>
          <w:bCs/>
          <w:color w:val="000000"/>
          <w:kern w:val="0"/>
          <w:sz w:val="24"/>
          <w:szCs w:val="24"/>
        </w:rPr>
        <w:t xml:space="preserve"> efficacy in patients with positive cultivation of </w:t>
      </w:r>
      <w:proofErr w:type="spellStart"/>
      <w:r w:rsidRPr="00D517D4">
        <w:rPr>
          <w:rFonts w:eastAsia="MS PGothic"/>
          <w:bCs/>
          <w:i/>
          <w:color w:val="000000"/>
          <w:kern w:val="0"/>
          <w:sz w:val="24"/>
          <w:szCs w:val="24"/>
        </w:rPr>
        <w:t>Klebsiella</w:t>
      </w:r>
      <w:proofErr w:type="spellEnd"/>
      <w:r w:rsidRPr="00D517D4">
        <w:rPr>
          <w:rFonts w:eastAsia="MS PGothic"/>
          <w:bCs/>
          <w:i/>
          <w:color w:val="000000"/>
          <w:kern w:val="0"/>
          <w:sz w:val="24"/>
          <w:szCs w:val="24"/>
        </w:rPr>
        <w:t xml:space="preserve"> </w:t>
      </w:r>
      <w:proofErr w:type="spellStart"/>
      <w:r w:rsidRPr="00D517D4">
        <w:rPr>
          <w:rFonts w:eastAsia="MS PGothic"/>
          <w:bCs/>
          <w:i/>
          <w:color w:val="000000"/>
          <w:kern w:val="0"/>
          <w:sz w:val="24"/>
          <w:szCs w:val="24"/>
        </w:rPr>
        <w:t>pneumoniae</w:t>
      </w:r>
      <w:proofErr w:type="spellEnd"/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/>
      </w:tblPr>
      <w:tblGrid>
        <w:gridCol w:w="504"/>
        <w:gridCol w:w="1840"/>
        <w:gridCol w:w="1819"/>
        <w:gridCol w:w="218"/>
        <w:gridCol w:w="2124"/>
        <w:gridCol w:w="1428"/>
        <w:gridCol w:w="218"/>
        <w:gridCol w:w="1407"/>
      </w:tblGrid>
      <w:tr w:rsidR="00EA2C01" w:rsidRPr="00EC6F99" w:rsidTr="00146288">
        <w:trPr>
          <w:trHeight w:val="60"/>
        </w:trPr>
        <w:tc>
          <w:tcPr>
            <w:tcW w:w="27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No.</w:t>
            </w: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9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Cultivation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C6F9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The results of Clone Library Method of 16S ribosomal RNA gene</w:t>
            </w: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Effective antibiotics</w:t>
            </w:r>
          </w:p>
        </w:tc>
      </w:tr>
      <w:tr w:rsidR="00EA2C01" w:rsidRPr="00EC6F99" w:rsidTr="00146288">
        <w:trPr>
          <w:trHeight w:val="60"/>
        </w:trPr>
        <w:tc>
          <w:tcPr>
            <w:tcW w:w="27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95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BALF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70" w:type="pct"/>
            <w:gridSpan w:val="2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BALF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</w:p>
        </w:tc>
      </w:tr>
      <w:tr w:rsidR="00EA2C01" w:rsidRPr="00EC6F99" w:rsidTr="00146288">
        <w:trPr>
          <w:trHeight w:val="229"/>
        </w:trPr>
        <w:tc>
          <w:tcPr>
            <w:tcW w:w="27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Predominant </w:t>
            </w:r>
            <w:proofErr w:type="spellStart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phylotype</w:t>
            </w:r>
            <w:proofErr w:type="spellEnd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           (%, Clones/clones)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Proportion of </w:t>
            </w: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K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pneumoniae</w:t>
            </w:r>
            <w:proofErr w:type="spellEnd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(%, Clones/clones)        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</w:p>
        </w:tc>
      </w:tr>
      <w:tr w:rsidR="00EA2C01" w:rsidRPr="00EC6F99" w:rsidTr="00146288">
        <w:trPr>
          <w:trHeight w:val="6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K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K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pseudopneumoniae</w:t>
            </w:r>
            <w:proofErr w:type="spellEnd"/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MEPM</w:t>
            </w:r>
          </w:p>
        </w:tc>
      </w:tr>
      <w:tr w:rsidR="00EA2C01" w:rsidRPr="00EC6F99" w:rsidTr="00146288">
        <w:trPr>
          <w:trHeight w:val="7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71.4% (60/84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0% (0/84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A2C01" w:rsidRPr="00EC6F99" w:rsidTr="00146288">
        <w:trPr>
          <w:trHeight w:val="7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K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K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Klebsiella</w:t>
            </w:r>
            <w:proofErr w:type="spellEnd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F685E">
              <w:rPr>
                <w:rFonts w:eastAsia="MS PGothic" w:cs="MS PGothic"/>
                <w:i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MEPM</w:t>
            </w:r>
          </w:p>
        </w:tc>
      </w:tr>
      <w:tr w:rsidR="00EA2C01" w:rsidRPr="00EC6F99" w:rsidTr="00146288">
        <w:trPr>
          <w:trHeight w:val="7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E. coli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45.9% (39/85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</w:p>
        </w:tc>
      </w:tr>
      <w:tr w:rsidR="00EA2C01" w:rsidRPr="00EC6F99" w:rsidTr="00146288">
        <w:trPr>
          <w:trHeight w:val="7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Acinetobacter</w:t>
            </w:r>
            <w:proofErr w:type="spellEnd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A2C01" w:rsidRPr="00EC6F99" w:rsidTr="00146288">
        <w:trPr>
          <w:trHeight w:val="7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K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anginosus</w:t>
            </w:r>
            <w:proofErr w:type="spellEnd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intermedius</w:t>
            </w:r>
            <w:proofErr w:type="spellEnd"/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AZM</w:t>
            </w:r>
          </w:p>
        </w:tc>
      </w:tr>
      <w:tr w:rsidR="00EA2C01" w:rsidRPr="00EC6F99" w:rsidTr="00146288">
        <w:trPr>
          <w:trHeight w:val="7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anginosus</w:t>
            </w:r>
            <w:proofErr w:type="spellEnd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94.6% (70/74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0% (0/74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A2C01" w:rsidRPr="00EC6F99" w:rsidTr="00146288">
        <w:trPr>
          <w:trHeight w:val="7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K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K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oralis</w:t>
            </w:r>
            <w:proofErr w:type="spellEnd"/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MEPM</w:t>
            </w:r>
          </w:p>
        </w:tc>
      </w:tr>
      <w:tr w:rsidR="00EA2C01" w:rsidRPr="00EC6F99" w:rsidTr="00146288">
        <w:trPr>
          <w:trHeight w:val="7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Streptococcus</w:t>
            </w: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 species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Streptococcus</w:t>
            </w: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 species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65.9% (60/91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1.1% (1/91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A2C01" w:rsidRPr="00EC6F99" w:rsidTr="00146288">
        <w:trPr>
          <w:trHeight w:val="7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K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No growth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Klebsiella</w:t>
            </w:r>
            <w:proofErr w:type="spellEnd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 species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TAZ/PIPC</w:t>
            </w:r>
          </w:p>
        </w:tc>
      </w:tr>
      <w:tr w:rsidR="00EA2C01" w:rsidRPr="00EC6F99" w:rsidTr="00146288">
        <w:trPr>
          <w:trHeight w:val="7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32.1% (26/81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</w:p>
        </w:tc>
      </w:tr>
      <w:tr w:rsidR="00EA2C01" w:rsidRPr="00EC6F99" w:rsidTr="00146288">
        <w:trPr>
          <w:trHeight w:val="7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K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oxytoca</w:t>
            </w:r>
            <w:proofErr w:type="spell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SBT/ABPC</w:t>
            </w:r>
          </w:p>
        </w:tc>
      </w:tr>
      <w:tr w:rsidR="00EA2C01" w:rsidRPr="00EC6F99" w:rsidTr="00146288">
        <w:trPr>
          <w:trHeight w:val="7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86.2% (81/94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0% (0/94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A2C01" w:rsidRPr="00EC6F99" w:rsidTr="00146288">
        <w:trPr>
          <w:trHeight w:val="7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N.A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K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oralis</w:t>
            </w:r>
            <w:proofErr w:type="spellEnd"/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LVFX</w:t>
            </w:r>
          </w:p>
        </w:tc>
      </w:tr>
      <w:tr w:rsidR="00EA2C01" w:rsidRPr="00EC6F99" w:rsidTr="00146288">
        <w:trPr>
          <w:trHeight w:val="7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35.8% (24/67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9.0% (6/67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A2C01" w:rsidRPr="00EC6F99" w:rsidTr="00146288">
        <w:trPr>
          <w:trHeight w:val="7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N.A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K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K</w:t>
            </w:r>
            <w:r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MEPM</w:t>
            </w:r>
          </w:p>
        </w:tc>
      </w:tr>
      <w:tr w:rsidR="00EA2C01" w:rsidRPr="00EC6F99" w:rsidTr="00146288">
        <w:trPr>
          <w:trHeight w:val="7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58.4% (45/77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A2C01" w:rsidRPr="00EC6F99" w:rsidTr="00146288">
        <w:trPr>
          <w:trHeight w:val="7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MRSA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K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oralis</w:t>
            </w:r>
            <w:proofErr w:type="spellEnd"/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LVFX</w:t>
            </w:r>
          </w:p>
        </w:tc>
      </w:tr>
      <w:tr w:rsidR="00EA2C01" w:rsidRPr="00EC6F99" w:rsidTr="00146288">
        <w:trPr>
          <w:trHeight w:val="315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Streptococcus </w:t>
            </w: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lastRenderedPageBreak/>
              <w:t>species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lastRenderedPageBreak/>
              <w:t>MRSA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43.5% (40/92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0% (0/92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A2C01" w:rsidRPr="00EC6F99" w:rsidTr="00146288">
        <w:trPr>
          <w:trHeight w:val="7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Streptococcus </w:t>
            </w: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A2C01" w:rsidRPr="00EC6F99" w:rsidTr="00146288">
        <w:trPr>
          <w:trHeight w:val="7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Corynebacterium</w:t>
            </w:r>
            <w:proofErr w:type="spellEnd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A2C01" w:rsidRPr="00EC6F99" w:rsidTr="00146288">
        <w:trPr>
          <w:trHeight w:val="70"/>
        </w:trPr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1</w:t>
            </w:r>
            <w:bookmarkStart w:id="0" w:name="_GoBack"/>
            <w:bookmarkEnd w:id="0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N.A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K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Corynebacterium</w:t>
            </w:r>
            <w:proofErr w:type="spellEnd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 striatum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TAZ/PIPC</w:t>
            </w:r>
          </w:p>
        </w:tc>
      </w:tr>
      <w:tr w:rsidR="00EA2C01" w:rsidRPr="00EC6F99" w:rsidTr="00146288">
        <w:trPr>
          <w:trHeight w:val="70"/>
        </w:trPr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72.1% (49/68)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8.8% ( 6/68)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A2C01" w:rsidRPr="00EC6F99" w:rsidTr="00146288">
        <w:trPr>
          <w:trHeight w:val="246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Definition of abbreviation</w:t>
            </w: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: MRSA, </w:t>
            </w:r>
            <w:proofErr w:type="spellStart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methicillin</w:t>
            </w:r>
            <w:proofErr w:type="spellEnd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-resistant </w:t>
            </w: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staphylococcus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aureus</w:t>
            </w:r>
            <w:proofErr w:type="spellEnd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; MSSA, </w:t>
            </w:r>
            <w:proofErr w:type="spellStart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methicillin</w:t>
            </w:r>
            <w:proofErr w:type="spellEnd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-susceptible</w:t>
            </w: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 staphylococcus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aureus</w:t>
            </w:r>
            <w:proofErr w:type="spellEnd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; BALF, </w:t>
            </w:r>
            <w:proofErr w:type="spellStart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bronchoalveolar</w:t>
            </w:r>
            <w:proofErr w:type="spellEnd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lavage</w:t>
            </w:r>
            <w:proofErr w:type="spellEnd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 fluid; SBT/ABPC, </w:t>
            </w:r>
            <w:proofErr w:type="spellStart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ampicillin</w:t>
            </w:r>
            <w:proofErr w:type="spellEnd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sulbactam</w:t>
            </w:r>
            <w:proofErr w:type="spellEnd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; TAZ/PIPC, </w:t>
            </w:r>
            <w:proofErr w:type="spellStart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piperacillin</w:t>
            </w:r>
            <w:proofErr w:type="spellEnd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tazobactam</w:t>
            </w:r>
            <w:proofErr w:type="spellEnd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; MEPM, </w:t>
            </w:r>
            <w:proofErr w:type="spellStart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meropenem</w:t>
            </w:r>
            <w:proofErr w:type="spellEnd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; LVFX, </w:t>
            </w:r>
            <w:proofErr w:type="spellStart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levofloxacin</w:t>
            </w:r>
            <w:proofErr w:type="spellEnd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; AZM, </w:t>
            </w:r>
            <w:proofErr w:type="spellStart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azithromycin</w:t>
            </w:r>
            <w:proofErr w:type="spellEnd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; N.A, not analyzed</w:t>
            </w:r>
          </w:p>
        </w:tc>
      </w:tr>
      <w:tr w:rsidR="00EA2C01" w:rsidRPr="00EC6F99" w:rsidTr="00146288">
        <w:trPr>
          <w:trHeight w:val="7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2C01" w:rsidRPr="00EC6F99" w:rsidRDefault="00EA2C01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Case numbers were as follow:  No.1, case56; No.2, case75; No.3, case76; No.4, case81; No.5, case82; No.6, case80; No.7, case48; No.8, case49; No.9, case66; No.10, case78</w:t>
            </w:r>
          </w:p>
        </w:tc>
      </w:tr>
    </w:tbl>
    <w:p w:rsidR="00A66E06" w:rsidRDefault="00A66E06"/>
    <w:sectPr w:rsidR="00A66E06" w:rsidSect="00A66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0000000" w:usb2="01000407" w:usb3="00000000" w:csb0="00020000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10"/>
  <w:doNotDisplayPageBoundaries/>
  <w:proofState w:spelling="clean" w:grammar="clean"/>
  <w:defaultTabStop w:val="720"/>
  <w:characterSpacingControl w:val="doNotCompress"/>
  <w:compat/>
  <w:rsids>
    <w:rsidRoot w:val="00EA2C01"/>
    <w:rsid w:val="000417E9"/>
    <w:rsid w:val="0008517E"/>
    <w:rsid w:val="0009550D"/>
    <w:rsid w:val="000A190C"/>
    <w:rsid w:val="00116246"/>
    <w:rsid w:val="00186C80"/>
    <w:rsid w:val="0019000C"/>
    <w:rsid w:val="001B5393"/>
    <w:rsid w:val="001F0AD2"/>
    <w:rsid w:val="002036AD"/>
    <w:rsid w:val="00205700"/>
    <w:rsid w:val="00207482"/>
    <w:rsid w:val="002177A3"/>
    <w:rsid w:val="00241B2D"/>
    <w:rsid w:val="0026345A"/>
    <w:rsid w:val="002B619C"/>
    <w:rsid w:val="002D01CE"/>
    <w:rsid w:val="002D5A6A"/>
    <w:rsid w:val="002E74F4"/>
    <w:rsid w:val="003179DC"/>
    <w:rsid w:val="00345DDE"/>
    <w:rsid w:val="003463E0"/>
    <w:rsid w:val="00350685"/>
    <w:rsid w:val="003874F1"/>
    <w:rsid w:val="003941DF"/>
    <w:rsid w:val="003B221D"/>
    <w:rsid w:val="003B28C3"/>
    <w:rsid w:val="003B2B36"/>
    <w:rsid w:val="003B3670"/>
    <w:rsid w:val="00435906"/>
    <w:rsid w:val="004920B6"/>
    <w:rsid w:val="004C78EA"/>
    <w:rsid w:val="00501B57"/>
    <w:rsid w:val="005C5B41"/>
    <w:rsid w:val="006A3127"/>
    <w:rsid w:val="006D7CB9"/>
    <w:rsid w:val="0074563B"/>
    <w:rsid w:val="00787024"/>
    <w:rsid w:val="007C3C9C"/>
    <w:rsid w:val="00857578"/>
    <w:rsid w:val="0090275D"/>
    <w:rsid w:val="00926138"/>
    <w:rsid w:val="009524DC"/>
    <w:rsid w:val="009566A0"/>
    <w:rsid w:val="009840E3"/>
    <w:rsid w:val="00994FD8"/>
    <w:rsid w:val="00996099"/>
    <w:rsid w:val="009D78B9"/>
    <w:rsid w:val="009F73E6"/>
    <w:rsid w:val="00A1415A"/>
    <w:rsid w:val="00A45599"/>
    <w:rsid w:val="00A5259F"/>
    <w:rsid w:val="00A66E06"/>
    <w:rsid w:val="00A94353"/>
    <w:rsid w:val="00AA3F6B"/>
    <w:rsid w:val="00B47FEA"/>
    <w:rsid w:val="00B636D4"/>
    <w:rsid w:val="00B86290"/>
    <w:rsid w:val="00B87BCF"/>
    <w:rsid w:val="00BC04B3"/>
    <w:rsid w:val="00BC1236"/>
    <w:rsid w:val="00BD7840"/>
    <w:rsid w:val="00C40B5C"/>
    <w:rsid w:val="00CF0308"/>
    <w:rsid w:val="00D02300"/>
    <w:rsid w:val="00D76475"/>
    <w:rsid w:val="00DD683E"/>
    <w:rsid w:val="00E27E12"/>
    <w:rsid w:val="00EA2C01"/>
    <w:rsid w:val="00F0239D"/>
    <w:rsid w:val="00FF2BBE"/>
    <w:rsid w:val="00FF5D75"/>
    <w:rsid w:val="00FF77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C01"/>
    <w:pPr>
      <w:widowControl w:val="0"/>
      <w:spacing w:after="0" w:line="240" w:lineRule="auto"/>
      <w:jc w:val="both"/>
    </w:pPr>
    <w:rPr>
      <w:rFonts w:ascii="Century" w:eastAsia="ＭＳ 明朝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685</Characters>
  <Application>Microsoft Office Word</Application>
  <DocSecurity>0</DocSecurity>
  <Lines>14</Lines>
  <Paragraphs>3</Paragraphs>
  <ScaleCrop>false</ScaleCrop>
  <Company>Microsoft</Company>
  <LinksUpToDate>false</LinksUpToDate>
  <CharactersWithSpaces>19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y</dc:creator>
  <cp:lastModifiedBy>Kelly</cp:lastModifiedBy>
  <cp:revision>1</cp:revision>
  <dcterms:created xsi:type="dcterms:W3CDTF">2015-04-09T22:31:00Z</dcterms:created>
  <dcterms:modified xsi:type="dcterms:W3CDTF">2015-04-09T22:31:00Z</dcterms:modified>
</cp:coreProperties>
</file>